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C62FFF" w14:textId="59150FED" w:rsidR="00CF7A4E" w:rsidRDefault="00916B2E">
      <w:r>
        <w:rPr>
          <w:noProof/>
        </w:rPr>
        <w:drawing>
          <wp:inline distT="0" distB="0" distL="0" distR="0" wp14:anchorId="4AE5DED8" wp14:editId="5CDE1EB5">
            <wp:extent cx="5688330" cy="2542540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8330" cy="25425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810EED6" w14:textId="592A6340" w:rsidR="00916B2E" w:rsidRPr="00916B2E" w:rsidRDefault="00916B2E">
      <w:pPr>
        <w:rPr>
          <w:bCs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S1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Lungs and livers </w:t>
      </w:r>
      <w:proofErr w:type="gramStart"/>
      <w:r>
        <w:rPr>
          <w:rFonts w:ascii="Times New Roman" w:hAnsi="Times New Roman" w:cs="Times New Roman"/>
          <w:bCs/>
          <w:sz w:val="24"/>
          <w:szCs w:val="24"/>
        </w:rPr>
        <w:t>harvested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 xml:space="preserve"> and H&amp;E stained from TU-BcX-4IC tumors serially transplanted in murine models. TU-BcX-4IC tumors were implanted in the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mfp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of SCID/Beige mice. Organs were harvested when tumors reached a maximal volume and were serially transplanted.</w:t>
      </w:r>
    </w:p>
    <w:sectPr w:rsidR="00916B2E" w:rsidRPr="00916B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B2E"/>
    <w:rsid w:val="00916B2E"/>
    <w:rsid w:val="00CF7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62F322"/>
  <w15:chartTrackingRefBased/>
  <w15:docId w15:val="{1277B868-24D9-4245-B17B-38B4750C9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2</Words>
  <Characters>246</Characters>
  <Application>Microsoft Office Word</Application>
  <DocSecurity>0</DocSecurity>
  <Lines>2</Lines>
  <Paragraphs>1</Paragraphs>
  <ScaleCrop>false</ScaleCrop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ossian, Margarite D</dc:creator>
  <cp:keywords/>
  <dc:description/>
  <cp:lastModifiedBy>Matossian, Margarite D</cp:lastModifiedBy>
  <cp:revision>1</cp:revision>
  <dcterms:created xsi:type="dcterms:W3CDTF">2020-12-28T15:15:00Z</dcterms:created>
  <dcterms:modified xsi:type="dcterms:W3CDTF">2020-12-28T15:17:00Z</dcterms:modified>
</cp:coreProperties>
</file>